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52DAB" w14:textId="77777777" w:rsidR="00210439" w:rsidRPr="007F427F" w:rsidRDefault="00210439" w:rsidP="00210439">
      <w:pPr>
        <w:jc w:val="both"/>
      </w:pPr>
      <w:r w:rsidRPr="49661F69">
        <w:t xml:space="preserve">Appendix Table 1. Actively Open-Minded Thinking Scale Items (Baron et al, 2023) in the original English, and translated into German </w:t>
      </w:r>
    </w:p>
    <w:tbl>
      <w:tblPr>
        <w:tblW w:w="90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22"/>
        <w:gridCol w:w="4522"/>
      </w:tblGrid>
      <w:tr w:rsidR="00210439" w:rsidRPr="007F427F" w14:paraId="66B53DC4" w14:textId="77777777" w:rsidTr="006213D1">
        <w:trPr>
          <w:trHeight w:val="298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C82C" w14:textId="77777777" w:rsidR="00210439" w:rsidRPr="007F427F" w:rsidRDefault="00210439" w:rsidP="006213D1">
            <w:pPr>
              <w:widowControl w:val="0"/>
              <w:jc w:val="both"/>
              <w:rPr>
                <w:b/>
                <w:bCs/>
              </w:rPr>
            </w:pPr>
            <w:r w:rsidRPr="49661F69">
              <w:rPr>
                <w:b/>
                <w:bCs/>
              </w:rPr>
              <w:t>Original Item in English</w:t>
            </w:r>
          </w:p>
        </w:tc>
        <w:tc>
          <w:tcPr>
            <w:tcW w:w="4522" w:type="dxa"/>
          </w:tcPr>
          <w:p w14:paraId="60FD0BA9" w14:textId="77777777" w:rsidR="00210439" w:rsidRPr="007F427F" w:rsidRDefault="00210439" w:rsidP="006213D1">
            <w:pPr>
              <w:widowControl w:val="0"/>
              <w:jc w:val="both"/>
              <w:rPr>
                <w:b/>
                <w:bCs/>
              </w:rPr>
            </w:pPr>
            <w:r w:rsidRPr="49661F69">
              <w:rPr>
                <w:b/>
                <w:bCs/>
              </w:rPr>
              <w:t>German Translation</w:t>
            </w:r>
          </w:p>
        </w:tc>
      </w:tr>
      <w:tr w:rsidR="00210439" w:rsidRPr="00507330" w14:paraId="2B7B4839" w14:textId="77777777" w:rsidTr="006213D1">
        <w:trPr>
          <w:trHeight w:val="870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6D35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Experts are willing to admit to themselves and others that they are uncertain or that they don’t know the answer.</w:t>
            </w:r>
          </w:p>
        </w:tc>
        <w:tc>
          <w:tcPr>
            <w:tcW w:w="4522" w:type="dxa"/>
          </w:tcPr>
          <w:p w14:paraId="34DD5E66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Experten sind bereit, sich selbst und anderen gegenüber zuzugeben, dass sie unsicher sind oder die Antwort nicht kennen.</w:t>
            </w:r>
          </w:p>
        </w:tc>
      </w:tr>
      <w:tr w:rsidR="00210439" w:rsidRPr="00507330" w14:paraId="3398BE40" w14:textId="77777777" w:rsidTr="006213D1">
        <w:trPr>
          <w:trHeight w:val="879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6C07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People should take into consideration evidence that goes against conclusions they favor.</w:t>
            </w:r>
          </w:p>
        </w:tc>
        <w:tc>
          <w:tcPr>
            <w:tcW w:w="4522" w:type="dxa"/>
          </w:tcPr>
          <w:p w14:paraId="79D320A8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Menschen sollten Erkenntnisse auch dann berücksichtigen, wenn diese den gewünschten</w:t>
            </w:r>
            <w:r>
              <w:rPr>
                <w:lang w:val="de-CH"/>
              </w:rPr>
              <w:t xml:space="preserve"> </w:t>
            </w:r>
            <w:r w:rsidRPr="49661F69">
              <w:rPr>
                <w:lang w:val="de-CH"/>
              </w:rPr>
              <w:t>Schlussfolgerungen widersprechen.</w:t>
            </w:r>
          </w:p>
        </w:tc>
      </w:tr>
      <w:tr w:rsidR="00210439" w:rsidRPr="00507330" w14:paraId="0B9BDF1D" w14:textId="77777777" w:rsidTr="006213D1">
        <w:trPr>
          <w:trHeight w:val="708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626A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 xml:space="preserve">Being undecided or unsure is the result of confused </w:t>
            </w:r>
            <w:proofErr w:type="gramStart"/>
            <w:r w:rsidRPr="49661F69">
              <w:t>thinking.*</w:t>
            </w:r>
            <w:proofErr w:type="gramEnd"/>
            <w:r w:rsidRPr="49661F69">
              <w:t xml:space="preserve"> </w:t>
            </w:r>
          </w:p>
        </w:tc>
        <w:tc>
          <w:tcPr>
            <w:tcW w:w="4522" w:type="dxa"/>
          </w:tcPr>
          <w:p w14:paraId="4D1722B9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Wenn man unentschlossen ist, ist dies ein Zeichen dafür, dass man nicht klar denken kann.</w:t>
            </w:r>
          </w:p>
        </w:tc>
      </w:tr>
      <w:tr w:rsidR="00210439" w:rsidRPr="00507330" w14:paraId="6CDBF731" w14:textId="77777777" w:rsidTr="006213D1">
        <w:trPr>
          <w:trHeight w:val="636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0F15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People should revise their conclusions in response to relevant new information.</w:t>
            </w:r>
          </w:p>
        </w:tc>
        <w:tc>
          <w:tcPr>
            <w:tcW w:w="4522" w:type="dxa"/>
          </w:tcPr>
          <w:p w14:paraId="0A0E97A3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Man sollte bereit sein, seine Meinung zu überdenken, wenn man relevante neue Informationen erhält.</w:t>
            </w:r>
          </w:p>
        </w:tc>
      </w:tr>
      <w:tr w:rsidR="00210439" w:rsidRPr="00507330" w14:paraId="4C1BA1E4" w14:textId="77777777" w:rsidTr="006213D1">
        <w:trPr>
          <w:trHeight w:val="348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0EBB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 xml:space="preserve">Changing your mind is a sign of </w:t>
            </w:r>
            <w:proofErr w:type="gramStart"/>
            <w:r w:rsidRPr="49661F69">
              <w:t>weakness.*</w:t>
            </w:r>
            <w:proofErr w:type="gramEnd"/>
          </w:p>
        </w:tc>
        <w:tc>
          <w:tcPr>
            <w:tcW w:w="4522" w:type="dxa"/>
          </w:tcPr>
          <w:p w14:paraId="1CED0669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Seine Meinung zu ändern ist ein Zeichen von Schwäche.</w:t>
            </w:r>
          </w:p>
        </w:tc>
      </w:tr>
      <w:tr w:rsidR="00210439" w:rsidRPr="00507330" w14:paraId="7FE66342" w14:textId="77777777" w:rsidTr="006213D1">
        <w:trPr>
          <w:trHeight w:val="429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8710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People should search actively for reasons why they might be wrong.</w:t>
            </w:r>
          </w:p>
        </w:tc>
        <w:tc>
          <w:tcPr>
            <w:tcW w:w="4522" w:type="dxa"/>
          </w:tcPr>
          <w:p w14:paraId="3D30457B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Menschen sollten aktiv nach Gründen suchen, warum sie falsch liegen könnten.</w:t>
            </w:r>
          </w:p>
        </w:tc>
      </w:tr>
      <w:tr w:rsidR="00210439" w:rsidRPr="00507330" w14:paraId="09D06595" w14:textId="77777777" w:rsidTr="006213D1">
        <w:trPr>
          <w:trHeight w:val="411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EA8A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 xml:space="preserve">It is OK to ignore evidence against your established </w:t>
            </w:r>
            <w:proofErr w:type="gramStart"/>
            <w:r w:rsidRPr="49661F69">
              <w:t>beliefs.*</w:t>
            </w:r>
            <w:proofErr w:type="gramEnd"/>
          </w:p>
        </w:tc>
        <w:tc>
          <w:tcPr>
            <w:tcW w:w="4522" w:type="dxa"/>
          </w:tcPr>
          <w:p w14:paraId="3A848ADF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Es ist in Ordnung, Gegenargumente nicht zu berücksichtigen.</w:t>
            </w:r>
          </w:p>
        </w:tc>
      </w:tr>
      <w:tr w:rsidR="00210439" w:rsidRPr="00507330" w14:paraId="1D363A6A" w14:textId="77777777" w:rsidTr="006213D1">
        <w:trPr>
          <w:trHeight w:val="330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AD11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 xml:space="preserve">It is important to be loyal to your beliefs even when evidence is brought to bear against </w:t>
            </w:r>
            <w:proofErr w:type="gramStart"/>
            <w:r w:rsidRPr="49661F69">
              <w:t>them.*</w:t>
            </w:r>
            <w:proofErr w:type="gramEnd"/>
          </w:p>
        </w:tc>
        <w:tc>
          <w:tcPr>
            <w:tcW w:w="4522" w:type="dxa"/>
          </w:tcPr>
          <w:p w14:paraId="125D37E6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Es ist wichtig, seinen Standpunkt zu halten, auch wenn es Argumente dagegen gibt.</w:t>
            </w:r>
          </w:p>
        </w:tc>
      </w:tr>
      <w:tr w:rsidR="00210439" w:rsidRPr="00507330" w14:paraId="6F9F70E8" w14:textId="77777777" w:rsidTr="006213D1">
        <w:trPr>
          <w:trHeight w:val="16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AF67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There is nothing wrong with being undecided about many issues.</w:t>
            </w:r>
          </w:p>
        </w:tc>
        <w:tc>
          <w:tcPr>
            <w:tcW w:w="4522" w:type="dxa"/>
          </w:tcPr>
          <w:p w14:paraId="7234D36A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Es ist nicht schlimm, in vielen Fragen keine klare Position zu beziehen.</w:t>
            </w:r>
          </w:p>
        </w:tc>
      </w:tr>
      <w:tr w:rsidR="00210439" w:rsidRPr="00507330" w14:paraId="6D3A48E8" w14:textId="77777777" w:rsidTr="006213D1">
        <w:trPr>
          <w:trHeight w:val="897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6798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>When faced with a puzzling question, we should try to consider more than one possible answer before reaching a conclusion.</w:t>
            </w:r>
          </w:p>
        </w:tc>
        <w:tc>
          <w:tcPr>
            <w:tcW w:w="4522" w:type="dxa"/>
          </w:tcPr>
          <w:p w14:paraId="7A822109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Wenn man mit einem kniffligen Problem konfrontiert ist, sollte man mehrere Lösungen in Betracht ziehen, um zu einer Schlussfolgerung zu gelangen.</w:t>
            </w:r>
          </w:p>
        </w:tc>
      </w:tr>
      <w:tr w:rsidR="00210439" w:rsidRPr="00507330" w14:paraId="28A89F36" w14:textId="77777777" w:rsidTr="006213D1">
        <w:trPr>
          <w:trHeight w:val="780"/>
        </w:trPr>
        <w:tc>
          <w:tcPr>
            <w:tcW w:w="4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E909" w14:textId="77777777" w:rsidR="00210439" w:rsidRPr="007F427F" w:rsidRDefault="00210439" w:rsidP="006213D1">
            <w:pPr>
              <w:widowControl w:val="0"/>
              <w:jc w:val="both"/>
            </w:pPr>
            <w:r w:rsidRPr="49661F69">
              <w:t xml:space="preserve">It is best to be confident in a conclusion even when we have good reasons to question </w:t>
            </w:r>
            <w:proofErr w:type="gramStart"/>
            <w:r w:rsidRPr="49661F69">
              <w:t>it.*</w:t>
            </w:r>
            <w:proofErr w:type="gramEnd"/>
          </w:p>
        </w:tc>
        <w:tc>
          <w:tcPr>
            <w:tcW w:w="4522" w:type="dxa"/>
          </w:tcPr>
          <w:p w14:paraId="13F7E8BF" w14:textId="77777777" w:rsidR="00210439" w:rsidRPr="007F427F" w:rsidRDefault="00210439" w:rsidP="006213D1">
            <w:pPr>
              <w:widowControl w:val="0"/>
              <w:jc w:val="both"/>
              <w:rPr>
                <w:lang w:val="de-CH"/>
              </w:rPr>
            </w:pPr>
            <w:r w:rsidRPr="49661F69">
              <w:rPr>
                <w:lang w:val="de-CH"/>
              </w:rPr>
              <w:t>Es ist wichtig einer Schlussfolgerung zu vertrauen, selbst wenn es gute Gründe gibt diese in Frage zu stellen.</w:t>
            </w:r>
          </w:p>
        </w:tc>
      </w:tr>
    </w:tbl>
    <w:p w14:paraId="67F09A74" w14:textId="77777777" w:rsidR="00210439" w:rsidRPr="00115DBE" w:rsidRDefault="00210439" w:rsidP="00210439">
      <w:pPr>
        <w:jc w:val="both"/>
        <w:rPr>
          <w:i/>
          <w:iCs/>
        </w:rPr>
      </w:pPr>
      <w:r w:rsidRPr="49661F69">
        <w:rPr>
          <w:i/>
          <w:iCs/>
        </w:rPr>
        <w:t xml:space="preserve">* </w:t>
      </w:r>
      <w:proofErr w:type="gramStart"/>
      <w:r w:rsidRPr="49661F69">
        <w:rPr>
          <w:i/>
          <w:iCs/>
        </w:rPr>
        <w:t>indicates</w:t>
      </w:r>
      <w:proofErr w:type="gramEnd"/>
      <w:r w:rsidRPr="49661F69">
        <w:rPr>
          <w:i/>
          <w:iCs/>
        </w:rPr>
        <w:t xml:space="preserve"> reverse-scored. </w:t>
      </w:r>
    </w:p>
    <w:p w14:paraId="14624B0E" w14:textId="77777777" w:rsidR="003B35DD" w:rsidRDefault="003B35DD"/>
    <w:sectPr w:rsidR="003B35DD" w:rsidSect="00210439"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39"/>
    <w:rsid w:val="000005BD"/>
    <w:rsid w:val="00034BD7"/>
    <w:rsid w:val="00063542"/>
    <w:rsid w:val="000636F2"/>
    <w:rsid w:val="00096053"/>
    <w:rsid w:val="000B22B3"/>
    <w:rsid w:val="000C3E13"/>
    <w:rsid w:val="000E6B50"/>
    <w:rsid w:val="0017674E"/>
    <w:rsid w:val="00197420"/>
    <w:rsid w:val="001D40B3"/>
    <w:rsid w:val="001D6EC8"/>
    <w:rsid w:val="00210439"/>
    <w:rsid w:val="00214944"/>
    <w:rsid w:val="00223E6F"/>
    <w:rsid w:val="00231998"/>
    <w:rsid w:val="00260ADD"/>
    <w:rsid w:val="00284268"/>
    <w:rsid w:val="002A02E4"/>
    <w:rsid w:val="002C3CC8"/>
    <w:rsid w:val="002C3F20"/>
    <w:rsid w:val="002D4545"/>
    <w:rsid w:val="002D48E6"/>
    <w:rsid w:val="002E64C0"/>
    <w:rsid w:val="00304106"/>
    <w:rsid w:val="003151EC"/>
    <w:rsid w:val="003162E8"/>
    <w:rsid w:val="00323DA3"/>
    <w:rsid w:val="00345424"/>
    <w:rsid w:val="00350C23"/>
    <w:rsid w:val="003B35DD"/>
    <w:rsid w:val="003C2C3C"/>
    <w:rsid w:val="004022D6"/>
    <w:rsid w:val="0042000F"/>
    <w:rsid w:val="00436610"/>
    <w:rsid w:val="004B1584"/>
    <w:rsid w:val="004C1F8E"/>
    <w:rsid w:val="004C4F88"/>
    <w:rsid w:val="004C563F"/>
    <w:rsid w:val="004E05CB"/>
    <w:rsid w:val="005069CE"/>
    <w:rsid w:val="00536B54"/>
    <w:rsid w:val="005449AC"/>
    <w:rsid w:val="0058535C"/>
    <w:rsid w:val="005A6EA0"/>
    <w:rsid w:val="005C083A"/>
    <w:rsid w:val="005E243E"/>
    <w:rsid w:val="005F2924"/>
    <w:rsid w:val="00676764"/>
    <w:rsid w:val="006833F0"/>
    <w:rsid w:val="006A774C"/>
    <w:rsid w:val="00705303"/>
    <w:rsid w:val="00727B1F"/>
    <w:rsid w:val="00763CC0"/>
    <w:rsid w:val="007C24D7"/>
    <w:rsid w:val="007C3734"/>
    <w:rsid w:val="007E172F"/>
    <w:rsid w:val="007E22C0"/>
    <w:rsid w:val="008C1CE5"/>
    <w:rsid w:val="008F4960"/>
    <w:rsid w:val="00914FFC"/>
    <w:rsid w:val="00916BF8"/>
    <w:rsid w:val="00916C75"/>
    <w:rsid w:val="0094126B"/>
    <w:rsid w:val="0094204C"/>
    <w:rsid w:val="009C47B6"/>
    <w:rsid w:val="00A55712"/>
    <w:rsid w:val="00B27FD9"/>
    <w:rsid w:val="00B34712"/>
    <w:rsid w:val="00B37CFA"/>
    <w:rsid w:val="00B45D6D"/>
    <w:rsid w:val="00B81F6A"/>
    <w:rsid w:val="00B82956"/>
    <w:rsid w:val="00BA3673"/>
    <w:rsid w:val="00BC0E47"/>
    <w:rsid w:val="00C2429E"/>
    <w:rsid w:val="00C35D6B"/>
    <w:rsid w:val="00C458AE"/>
    <w:rsid w:val="00C62C0E"/>
    <w:rsid w:val="00C717C5"/>
    <w:rsid w:val="00C81BC1"/>
    <w:rsid w:val="00C91E30"/>
    <w:rsid w:val="00CA3D07"/>
    <w:rsid w:val="00CF0077"/>
    <w:rsid w:val="00D04599"/>
    <w:rsid w:val="00D15CAA"/>
    <w:rsid w:val="00DC3EC9"/>
    <w:rsid w:val="00DD1E26"/>
    <w:rsid w:val="00DD504A"/>
    <w:rsid w:val="00E112D8"/>
    <w:rsid w:val="00E6103F"/>
    <w:rsid w:val="00E910F8"/>
    <w:rsid w:val="00EF6D1B"/>
    <w:rsid w:val="00F06633"/>
    <w:rsid w:val="00F10C7A"/>
    <w:rsid w:val="00F16954"/>
    <w:rsid w:val="00F20F10"/>
    <w:rsid w:val="00F22F34"/>
    <w:rsid w:val="00F8106A"/>
    <w:rsid w:val="00F979B4"/>
    <w:rsid w:val="00FD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D1170"/>
  <w15:chartTrackingRefBased/>
  <w15:docId w15:val="{133EF620-8A06-9D40-A902-1D39A0F8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43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Cohen</cp:lastModifiedBy>
  <cp:revision>1</cp:revision>
  <dcterms:created xsi:type="dcterms:W3CDTF">2024-06-17T17:05:00Z</dcterms:created>
  <dcterms:modified xsi:type="dcterms:W3CDTF">2024-06-17T17:05:00Z</dcterms:modified>
</cp:coreProperties>
</file>